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C64D8" w14:textId="245BDDC7" w:rsidR="00704078" w:rsidRDefault="00704078" w:rsidP="00704078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525AA0">
        <w:rPr>
          <w:rFonts w:ascii="Times New Roman" w:hAnsi="Times New Roman" w:cs="Times New Roman"/>
        </w:rPr>
        <w:t>Table S2. Model selection results of the analysis comparing nest sites of earlier with later breeding yellow-bellied sapsuckers (n=58 pairs) using logistic regression. Models are ranked by difference in Akaike’s Information Criterion corrected for small sample sizes (</w:t>
      </w:r>
      <w:proofErr w:type="spellStart"/>
      <w:r w:rsidRPr="00525AA0">
        <w:rPr>
          <w:rFonts w:ascii="Times New Roman" w:eastAsia="Times New Roman" w:hAnsi="Times New Roman" w:cs="Times New Roman"/>
          <w:color w:val="000000"/>
        </w:rPr>
        <w:t>ΔAICc</w:t>
      </w:r>
      <w:proofErr w:type="spellEnd"/>
      <w:r w:rsidRPr="00525AA0">
        <w:rPr>
          <w:rFonts w:ascii="Times New Roman" w:hAnsi="Times New Roman" w:cs="Times New Roman"/>
        </w:rPr>
        <w:t xml:space="preserve">) from the model with the lowest </w:t>
      </w:r>
      <w:proofErr w:type="spellStart"/>
      <w:r w:rsidRPr="00525AA0">
        <w:rPr>
          <w:rFonts w:ascii="Times New Roman" w:hAnsi="Times New Roman" w:cs="Times New Roman"/>
        </w:rPr>
        <w:t>AICc</w:t>
      </w:r>
      <w:proofErr w:type="spellEnd"/>
      <w:r w:rsidRPr="00525AA0">
        <w:rPr>
          <w:rFonts w:ascii="Times New Roman" w:hAnsi="Times New Roman" w:cs="Times New Roman"/>
        </w:rPr>
        <w:t xml:space="preserve">. </w:t>
      </w:r>
    </w:p>
    <w:tbl>
      <w:tblPr>
        <w:tblW w:w="10065" w:type="dxa"/>
        <w:tblInd w:w="-10" w:type="dxa"/>
        <w:tblLook w:val="04A0" w:firstRow="1" w:lastRow="0" w:firstColumn="1" w:lastColumn="0" w:noHBand="0" w:noVBand="1"/>
      </w:tblPr>
      <w:tblGrid>
        <w:gridCol w:w="2127"/>
        <w:gridCol w:w="2976"/>
        <w:gridCol w:w="851"/>
        <w:gridCol w:w="1109"/>
        <w:gridCol w:w="1159"/>
        <w:gridCol w:w="960"/>
        <w:gridCol w:w="883"/>
      </w:tblGrid>
      <w:tr w:rsidR="007125DC" w:rsidRPr="007125DC" w14:paraId="5A7C2E79" w14:textId="77777777" w:rsidTr="007125DC">
        <w:trPr>
          <w:trHeight w:val="315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9E4E3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le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2B54F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668DE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5E7D0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g likelihood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F06D6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A126A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∆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ICc</w:t>
            </w:r>
            <w:proofErr w:type="spellEnd"/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54137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weight</w:t>
            </w:r>
          </w:p>
        </w:tc>
      </w:tr>
      <w:tr w:rsidR="007125DC" w:rsidRPr="007125DC" w14:paraId="08BF2688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0FBB2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8C009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onks 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00766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CA3DE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1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B6B35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0C0A2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EEF87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</w:tr>
      <w:tr w:rsidR="007125DC" w:rsidRPr="007125DC" w14:paraId="078EC12F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35EA7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701CB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aspect + conks 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0A514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DCDE7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1.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506F7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D15DC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079FE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</w:p>
        </w:tc>
      </w:tr>
      <w:tr w:rsidR="007125DC" w:rsidRPr="007125DC" w14:paraId="5685C9BC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95CE2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erritor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11F90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avity aspect + birch + shru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8BFD2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7B990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0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ABB0C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A8FA4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96AD5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</w:tr>
      <w:tr w:rsidR="007125DC" w:rsidRPr="007125DC" w14:paraId="30599D84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99224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C5476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heigh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51F29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D399F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1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C5704A" w14:textId="08066E44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71BA8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0C7E6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7125DC" w:rsidRPr="007125DC" w14:paraId="710BAEBB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FCACF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, territory core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845BA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height + cavity aspec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(nest site) + birch (territory) + shrubs (territory) + % deciduo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BD842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841F5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6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B23B0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8F0B6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B641E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7125DC" w:rsidRPr="007125DC" w14:paraId="21C5ED20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3B3E6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erritory cor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D5189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avity aspect + birch + 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1CE3F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61904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1.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E8098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C303F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7C1F3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7125DC" w:rsidRPr="007125DC" w14:paraId="362AEA79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26B94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, territory core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9F55D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avity aspect + 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(nest site) + birch (territory) + shrubs (territory) + % deciduo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AC68D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3F4DF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4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9DA26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6BA4A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97873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7125DC" w:rsidRPr="007125DC" w14:paraId="5FF82E31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72053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rritory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3EDFF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rubs + birch + % deciduo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23613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5594A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2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34DFD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7C7A7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734A5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7125DC" w:rsidRPr="007125DC" w14:paraId="55670AA2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11034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B8008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aspec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F9224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A57C9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1.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AAD6C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FD484F" w14:textId="3489FDCA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CBE04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7125DC" w:rsidRPr="007125DC" w14:paraId="2B7CBD6C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0FCDB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535EF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height + cavity aspec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6EE4D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4E3EB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0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C98D5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3FEA6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0FE97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7125DC" w:rsidRPr="007125DC" w14:paraId="33AA05C5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7B926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AB6B4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3F6D1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49E82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0.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5BC1E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29F14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19825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7125DC" w:rsidRPr="007125DC" w14:paraId="37E57E01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AC190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48FFC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8A48A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11AE5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3.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5B307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5F9A7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6123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7125DC" w:rsidRPr="007125DC" w14:paraId="50F1E90A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1FC4C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CCED0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avity aspect + conk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ADB3D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D9A6A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3.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DA7908" w14:textId="4004EC36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61FC2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1237C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7125DC" w:rsidRPr="007125DC" w14:paraId="5BDB3BB7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85FD1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4C7BF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avity aspect + 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3C3CD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F7185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29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6C99D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56B2B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12AF4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125DC" w:rsidRPr="007125DC" w14:paraId="31C037A2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8EBE2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220D3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aspect + 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61435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61CE3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0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307A2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CA2AA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D2A99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125DC" w:rsidRPr="007125DC" w14:paraId="58A9EE14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23036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46D0D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aspe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C7F34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CC8C7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5.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346D8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5A501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BEAAC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125DC" w:rsidRPr="007125DC" w14:paraId="486F7AB0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1F5D0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41386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shrubs + birch + % deciduo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1E87B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4A24E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1.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771B3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5D0B7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8E9ED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125DC" w:rsidRPr="007125DC" w14:paraId="0799713D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C285B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904D7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F7B60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0FEE0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2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2AA20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970EE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23B9B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125DC" w:rsidRPr="007125DC" w14:paraId="01799779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99E20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Territory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80776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rubs + birch + % deciduous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71EDA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B813A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2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D81AD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8B2E2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7786C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7125DC" w:rsidRPr="007125DC" w14:paraId="780F5349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B4AC0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37CBA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aspe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8BAAF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2B25F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4.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5BDDC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58EB5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49820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7FDA4833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FB0F8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90942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onks + 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8F6BD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29C7C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3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E17E4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B615A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687EE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112B0480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10C15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D6075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aspect + conks + live decaying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pen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E45B4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8DFE3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3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5D8A6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923FE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AAF94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5B125D43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5849D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157E7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avity aspect + 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A09DE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D578A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1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81CC0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7CCEA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11D48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09F664CC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90AB9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, territory core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14321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height + cavity aspec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(nest site) + birch (territory) + shrubs (territory) + % deciduous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D2CC4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F3F93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5.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AD888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5A938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DB8E7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464B5C68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85A49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086E2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height + cavity aspec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76AF9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3A795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3.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4DB76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81B81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813E9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38DD3954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24E00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B3CCC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deciduo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C4C74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1D39A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6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3A375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6A568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87693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18D8F41A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ED223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rritor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462B2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rubs + birch + 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F2B0E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79E5D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4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74157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69642F" w14:textId="75F4EE96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3517A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153D6BEE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19572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310E2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F863E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1D732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4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D8728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AE24B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C4715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384DC1D9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6241F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, territory cor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892C3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height + cavity aspec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 xml:space="preserve"> 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+ conks + live decaying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pen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nest site) + birch (territory) + shrubs (territory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714C1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7FC9B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29.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6B664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3E722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AD1D6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3FDD1A48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127BF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2AC6A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134A7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1D46C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5.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30D79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CBCED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CBDCA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3DA8EB24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4622B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AF535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shrubs + birch + % deciduous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1C668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95240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0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94E19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A0043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CFD84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7512439C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51ABA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321A6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deciduous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2ABB6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633E4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5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59BD1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B78F7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06C07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2E98FC84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B8A23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34239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cavity cou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45811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761C2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3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230B6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79B60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49002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3926077E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1C2E1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2115E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5207D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02F96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7.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25BBE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A6799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9271D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428FBA2E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FA441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120B1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40D6D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7FB4C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4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46FDA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7CB9F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7269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59CD58E6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E65C5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, territory cor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704E9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avity aspect + 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+ conks + live decaying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pen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nest site) + birch (territory) + shrubs (territory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83D56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9F263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28.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88E1B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491BD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BE4E4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7BDBA3E1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D8535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st site, territor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02DF2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ive decaying aspen (nest </w:t>
            </w:r>
            <w:proofErr w:type="gram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te)  +</w:t>
            </w:r>
            <w:proofErr w:type="gram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hrubs + bir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3839E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1339F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4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A3EF7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271C5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7753E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125DC" w:rsidRPr="007125DC" w14:paraId="28E908C2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2AE77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erritor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FDF23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avity aspect + 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4297E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CA441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4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A2477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9DAE9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4101A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155A3183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01D0F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B99EE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cavity aspect + 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+ 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12706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6E900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1.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99603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0D3D3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F1CD3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7F9D39A7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2A3E7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AB26D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height + cavity aspec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+ 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FD9DC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9AEAC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1.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2DCE6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55084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2BA67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6AF48C77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B9BE7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, territory core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CDC74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avity aspec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aspen (nest site) + birch (territory) + shrubs (territory) + % deciduous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63EBE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5CE9D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5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837B1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157AE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195C3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0F89887A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BD982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840CB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aspect + 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E92A9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14AA5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2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D8B01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E92BD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42BE4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742952FC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45610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A7FF9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aspec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04361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9BF71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3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62BB9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C37D5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ABC17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5B831626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61713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40A1D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vity height + </w:t>
            </w: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8DC01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0F56C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3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7FCB4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A75B1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5E161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520753C3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F591C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, tree, 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E7A28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vity height + 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52868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FEF9E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2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C6C4B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74EB6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78C41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0FC1FD00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253C8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territor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8FD4F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(nest site) + birch + shrub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EA045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B533C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2.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903FA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E67B6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19E06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21F535BA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13A3F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ll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86391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47D7B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2BEE4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8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60453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4B8C9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5D7F9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271B752A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1AE0E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st site selec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340BC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B50B7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86A2B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2.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1CF3F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C8080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E897F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73B56960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6AA53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50604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shrubs + birch + % deciduo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8B74D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0D3FA9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0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4FDFAF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44F346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358ED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2E32CA97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988C93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, sta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55B14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shrubs + birch + % deciduous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7DD9E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1CBA0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0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1A3D5E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B1254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EFDE6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0981F986" w14:textId="77777777" w:rsidTr="007125DC">
        <w:trPr>
          <w:trHeight w:val="37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92C1C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territory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2178C4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(nest site) + birch + shrub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22BFF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2B022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2.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FE7E70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457A95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7C958D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7125DC" w:rsidRPr="007125DC" w14:paraId="02D219B1" w14:textId="77777777" w:rsidTr="007125DC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4E3F1A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st sit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D7B5D8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 decaying asp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67DA71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33D2A7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8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2533F2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46BE9C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0B052B" w14:textId="77777777" w:rsidR="007125DC" w:rsidRPr="007125DC" w:rsidRDefault="007125DC" w:rsidP="00712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125D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</w:tbl>
    <w:p w14:paraId="3B49D980" w14:textId="77777777" w:rsidR="00704078" w:rsidRDefault="00704078" w:rsidP="0070407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  <w:t>a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22-52 cm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dbh</w:t>
      </w:r>
      <w:proofErr w:type="spellEnd"/>
    </w:p>
    <w:p w14:paraId="1B29CDAE" w14:textId="77777777" w:rsidR="002D5C22" w:rsidRDefault="002D5C22"/>
    <w:sectPr w:rsidR="002D5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78"/>
    <w:rsid w:val="001F3B89"/>
    <w:rsid w:val="002D5C22"/>
    <w:rsid w:val="00704078"/>
    <w:rsid w:val="0071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91E08"/>
  <w15:chartTrackingRefBased/>
  <w15:docId w15:val="{2B635F67-0F0B-4F02-910F-B9DF2E45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407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5DC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44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61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res</dc:creator>
  <cp:keywords/>
  <dc:description/>
  <cp:lastModifiedBy>kelly squires</cp:lastModifiedBy>
  <cp:revision>3</cp:revision>
  <cp:lastPrinted>2018-03-19T18:44:00Z</cp:lastPrinted>
  <dcterms:created xsi:type="dcterms:W3CDTF">2017-11-26T04:34:00Z</dcterms:created>
  <dcterms:modified xsi:type="dcterms:W3CDTF">2018-08-31T02:25:00Z</dcterms:modified>
</cp:coreProperties>
</file>